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3EE78A" w14:textId="77777777" w:rsidR="00AA1845" w:rsidRPr="003C16BF" w:rsidRDefault="00AA1845" w:rsidP="00AA1845">
      <w:pPr>
        <w:jc w:val="center"/>
        <w:rPr>
          <w:rFonts w:ascii="Times New Roman" w:hAnsi="Times New Roman" w:cs="Times New Roman"/>
        </w:rPr>
      </w:pPr>
    </w:p>
    <w:tbl>
      <w:tblPr>
        <w:tblW w:w="139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1710"/>
        <w:gridCol w:w="2160"/>
        <w:gridCol w:w="1080"/>
        <w:gridCol w:w="1710"/>
        <w:gridCol w:w="1980"/>
        <w:gridCol w:w="1080"/>
      </w:tblGrid>
      <w:tr w:rsidR="00AA1845" w:rsidRPr="003C16BF" w14:paraId="2A335952" w14:textId="77777777" w:rsidTr="003C16BF">
        <w:tc>
          <w:tcPr>
            <w:tcW w:w="13968" w:type="dxa"/>
            <w:gridSpan w:val="7"/>
          </w:tcPr>
          <w:p w14:paraId="48456B54" w14:textId="225AA91C" w:rsidR="00AA1845" w:rsidRPr="003C16BF" w:rsidRDefault="00A91022" w:rsidP="00AA184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2 Table.</w:t>
            </w:r>
            <w:r w:rsidR="00AA1845" w:rsidRPr="003C16BF">
              <w:rPr>
                <w:rFonts w:ascii="Times New Roman" w:hAnsi="Times New Roman" w:cs="Times New Roman"/>
                <w:b/>
              </w:rPr>
              <w:t xml:space="preserve"> Predictors of Length of Stay in Patients with Measles</w:t>
            </w:r>
          </w:p>
        </w:tc>
      </w:tr>
      <w:tr w:rsidR="003C16BF" w:rsidRPr="003C16BF" w14:paraId="4B959911" w14:textId="77777777" w:rsidTr="003C16BF">
        <w:tc>
          <w:tcPr>
            <w:tcW w:w="4248" w:type="dxa"/>
            <w:vMerge w:val="restart"/>
            <w:vAlign w:val="center"/>
          </w:tcPr>
          <w:p w14:paraId="0EF67689" w14:textId="77777777" w:rsidR="00B80380" w:rsidRPr="003C16BF" w:rsidRDefault="00B80380" w:rsidP="00B80380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4950" w:type="dxa"/>
            <w:gridSpan w:val="3"/>
            <w:vAlign w:val="bottom"/>
          </w:tcPr>
          <w:p w14:paraId="202E0DC9" w14:textId="77777777" w:rsidR="00B80380" w:rsidRPr="003C16BF" w:rsidRDefault="00B80380" w:rsidP="00AA18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  <w:b/>
              </w:rPr>
              <w:t>No Measles</w:t>
            </w:r>
          </w:p>
        </w:tc>
        <w:tc>
          <w:tcPr>
            <w:tcW w:w="4770" w:type="dxa"/>
            <w:gridSpan w:val="3"/>
          </w:tcPr>
          <w:p w14:paraId="21D38B59" w14:textId="77777777" w:rsidR="00B80380" w:rsidRPr="003C16BF" w:rsidRDefault="00B80380" w:rsidP="00AA18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  <w:b/>
              </w:rPr>
              <w:t>Measles</w:t>
            </w:r>
          </w:p>
        </w:tc>
      </w:tr>
      <w:tr w:rsidR="003C16BF" w:rsidRPr="003C16BF" w14:paraId="7E70341D" w14:textId="77777777" w:rsidTr="003C16BF">
        <w:tc>
          <w:tcPr>
            <w:tcW w:w="4248" w:type="dxa"/>
            <w:vMerge/>
          </w:tcPr>
          <w:p w14:paraId="451E02CF" w14:textId="77777777" w:rsidR="00B80380" w:rsidRPr="003C16BF" w:rsidRDefault="00B80380" w:rsidP="00B8038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vAlign w:val="bottom"/>
          </w:tcPr>
          <w:p w14:paraId="2B5E8CAD" w14:textId="77777777" w:rsidR="00B80380" w:rsidRPr="003C16BF" w:rsidRDefault="00B80380" w:rsidP="00AA18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b/>
                <w:color w:val="000000"/>
              </w:rPr>
              <w:t>Least Squares Mean</w:t>
            </w:r>
          </w:p>
        </w:tc>
        <w:tc>
          <w:tcPr>
            <w:tcW w:w="2160" w:type="dxa"/>
            <w:vAlign w:val="bottom"/>
          </w:tcPr>
          <w:p w14:paraId="65479BA4" w14:textId="77777777" w:rsidR="00B80380" w:rsidRPr="003C16BF" w:rsidRDefault="00B80380" w:rsidP="00AA18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djusted Beta </w:t>
            </w:r>
          </w:p>
          <w:p w14:paraId="072AD7C5" w14:textId="77777777" w:rsidR="00B80380" w:rsidRPr="003C16BF" w:rsidRDefault="00B80380" w:rsidP="00AA18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b/>
                <w:color w:val="000000"/>
              </w:rPr>
              <w:t>[95% CI]</w:t>
            </w:r>
          </w:p>
        </w:tc>
        <w:tc>
          <w:tcPr>
            <w:tcW w:w="1080" w:type="dxa"/>
          </w:tcPr>
          <w:p w14:paraId="11A45758" w14:textId="77777777" w:rsidR="00B80380" w:rsidRPr="003C16BF" w:rsidRDefault="00B80380" w:rsidP="00AA18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710" w:type="dxa"/>
            <w:vAlign w:val="bottom"/>
          </w:tcPr>
          <w:p w14:paraId="68B775FA" w14:textId="77777777" w:rsidR="00B80380" w:rsidRPr="003C16BF" w:rsidRDefault="00B80380" w:rsidP="00AA18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Least Squares </w:t>
            </w:r>
          </w:p>
          <w:p w14:paraId="6135DBB3" w14:textId="77777777" w:rsidR="00B80380" w:rsidRPr="003C16BF" w:rsidRDefault="00B80380" w:rsidP="00AA184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C16BF">
              <w:rPr>
                <w:rFonts w:ascii="Times New Roman" w:eastAsia="Times New Roman" w:hAnsi="Times New Roman" w:cs="Times New Roman"/>
                <w:b/>
                <w:color w:val="000000"/>
              </w:rPr>
              <w:t>Mean</w:t>
            </w:r>
          </w:p>
        </w:tc>
        <w:tc>
          <w:tcPr>
            <w:tcW w:w="1980" w:type="dxa"/>
            <w:vAlign w:val="bottom"/>
          </w:tcPr>
          <w:p w14:paraId="6A3A40BC" w14:textId="77777777" w:rsidR="00B80380" w:rsidRPr="003C16BF" w:rsidRDefault="00B80380" w:rsidP="00AA18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djusted Beta </w:t>
            </w:r>
          </w:p>
          <w:p w14:paraId="57D25CEA" w14:textId="77777777" w:rsidR="00B80380" w:rsidRPr="003C16BF" w:rsidRDefault="00B80380" w:rsidP="00AA184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C16BF">
              <w:rPr>
                <w:rFonts w:ascii="Times New Roman" w:eastAsia="Times New Roman" w:hAnsi="Times New Roman" w:cs="Times New Roman"/>
                <w:b/>
                <w:color w:val="000000"/>
              </w:rPr>
              <w:t>[95% CI]</w:t>
            </w:r>
          </w:p>
        </w:tc>
        <w:tc>
          <w:tcPr>
            <w:tcW w:w="1080" w:type="dxa"/>
          </w:tcPr>
          <w:p w14:paraId="3C435712" w14:textId="77777777" w:rsidR="00B80380" w:rsidRPr="003C16BF" w:rsidRDefault="00B80380" w:rsidP="00AA184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C16B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3C16BF" w:rsidRPr="003C16BF" w14:paraId="3136FA0F" w14:textId="77777777" w:rsidTr="003C16BF">
        <w:tc>
          <w:tcPr>
            <w:tcW w:w="4248" w:type="dxa"/>
            <w:vAlign w:val="bottom"/>
          </w:tcPr>
          <w:p w14:paraId="318C2FED" w14:textId="77777777" w:rsidR="00AA1845" w:rsidRPr="003C16BF" w:rsidRDefault="00AA1845" w:rsidP="00AA1845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710" w:type="dxa"/>
            <w:vAlign w:val="bottom"/>
          </w:tcPr>
          <w:p w14:paraId="6A176672" w14:textId="77777777" w:rsidR="00AA1845" w:rsidRPr="003C16BF" w:rsidRDefault="00AA1845" w:rsidP="00AA18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bottom"/>
          </w:tcPr>
          <w:p w14:paraId="1EC20AF8" w14:textId="77777777" w:rsidR="00AA1845" w:rsidRPr="003C16BF" w:rsidRDefault="00AA1845" w:rsidP="00AA18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14:paraId="152B809F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40F213E7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14:paraId="21F24AFA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67332C4A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16BF" w:rsidRPr="003C16BF" w14:paraId="6A7F1377" w14:textId="77777777" w:rsidTr="003C16BF">
        <w:tc>
          <w:tcPr>
            <w:tcW w:w="4248" w:type="dxa"/>
            <w:vAlign w:val="bottom"/>
          </w:tcPr>
          <w:p w14:paraId="2523EFDC" w14:textId="77777777" w:rsidR="00AA1845" w:rsidRPr="003C16BF" w:rsidRDefault="00AA1845" w:rsidP="00AA1845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</w:rPr>
              <w:t xml:space="preserve">   0-19</w:t>
            </w:r>
          </w:p>
        </w:tc>
        <w:tc>
          <w:tcPr>
            <w:tcW w:w="1710" w:type="dxa"/>
            <w:vAlign w:val="bottom"/>
          </w:tcPr>
          <w:p w14:paraId="6EB59FAA" w14:textId="566043D8" w:rsidR="00AA1845" w:rsidRPr="003C16BF" w:rsidRDefault="00A97FBD" w:rsidP="00A97F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2160" w:type="dxa"/>
            <w:vAlign w:val="bottom"/>
          </w:tcPr>
          <w:p w14:paraId="48BB274E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4EDFC090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vAlign w:val="bottom"/>
          </w:tcPr>
          <w:p w14:paraId="78EB3D5C" w14:textId="45D14DDE" w:rsidR="00AA1845" w:rsidRPr="003C16BF" w:rsidRDefault="00AB4DEF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980" w:type="dxa"/>
            <w:vAlign w:val="bottom"/>
          </w:tcPr>
          <w:p w14:paraId="739DE595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0B7D8C61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C16BF" w:rsidRPr="003C16BF" w14:paraId="3C0BE1AB" w14:textId="77777777" w:rsidTr="003C16BF">
        <w:tc>
          <w:tcPr>
            <w:tcW w:w="4248" w:type="dxa"/>
            <w:vAlign w:val="bottom"/>
          </w:tcPr>
          <w:p w14:paraId="281ABF35" w14:textId="77777777" w:rsidR="00AA1845" w:rsidRPr="003C16BF" w:rsidRDefault="00AA1845" w:rsidP="00AA1845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</w:rPr>
              <w:t xml:space="preserve">   ≥20</w:t>
            </w:r>
          </w:p>
        </w:tc>
        <w:tc>
          <w:tcPr>
            <w:tcW w:w="1710" w:type="dxa"/>
            <w:vAlign w:val="bottom"/>
          </w:tcPr>
          <w:p w14:paraId="25261B37" w14:textId="10B6214D" w:rsidR="00AA1845" w:rsidRPr="003C16BF" w:rsidRDefault="00A97FBD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2160" w:type="dxa"/>
            <w:vAlign w:val="bottom"/>
          </w:tcPr>
          <w:p w14:paraId="41EEC0FB" w14:textId="6552C25E" w:rsidR="00AA1845" w:rsidRPr="003C16BF" w:rsidRDefault="00A97FBD" w:rsidP="00A97F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01 [-0.01, -0.01]</w:t>
            </w:r>
          </w:p>
        </w:tc>
        <w:tc>
          <w:tcPr>
            <w:tcW w:w="1080" w:type="dxa"/>
            <w:vAlign w:val="bottom"/>
          </w:tcPr>
          <w:p w14:paraId="7F6E3944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4297EEF9" w14:textId="55ECFB68" w:rsidR="00AA1845" w:rsidRPr="003C16BF" w:rsidRDefault="00605060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AB4DEF" w:rsidRPr="003C16B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980" w:type="dxa"/>
            <w:vAlign w:val="bottom"/>
          </w:tcPr>
          <w:p w14:paraId="59B7974E" w14:textId="0DABBB3F" w:rsidR="00AA1845" w:rsidRPr="003C16BF" w:rsidRDefault="00AB4DEF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27 [-0.59</w:t>
            </w:r>
            <w:r w:rsidR="00B80380" w:rsidRPr="003C16BF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  <w:r w:rsidR="00AA1845" w:rsidRPr="003C16BF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080" w:type="dxa"/>
            <w:vAlign w:val="bottom"/>
          </w:tcPr>
          <w:p w14:paraId="733464CC" w14:textId="47CF8C86" w:rsidR="00AA1845" w:rsidRPr="003C16BF" w:rsidRDefault="00AB4DEF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</w:tr>
      <w:tr w:rsidR="003C16BF" w:rsidRPr="003C16BF" w14:paraId="68DAF990" w14:textId="77777777" w:rsidTr="003C16BF">
        <w:tc>
          <w:tcPr>
            <w:tcW w:w="4248" w:type="dxa"/>
            <w:vAlign w:val="bottom"/>
          </w:tcPr>
          <w:p w14:paraId="2EDD24D4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  <w:b/>
              </w:rPr>
              <w:t>Chronic Conditions</w:t>
            </w:r>
          </w:p>
        </w:tc>
        <w:tc>
          <w:tcPr>
            <w:tcW w:w="1710" w:type="dxa"/>
            <w:vAlign w:val="bottom"/>
          </w:tcPr>
          <w:p w14:paraId="74DAAC55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vAlign w:val="bottom"/>
          </w:tcPr>
          <w:p w14:paraId="0412387C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4A0DAD69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09C2701C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14:paraId="0353A948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3B91F118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16BF" w:rsidRPr="003C16BF" w14:paraId="37E1B500" w14:textId="77777777" w:rsidTr="003C16BF">
        <w:tc>
          <w:tcPr>
            <w:tcW w:w="4248" w:type="dxa"/>
            <w:vAlign w:val="bottom"/>
          </w:tcPr>
          <w:p w14:paraId="33A503F9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0-1</w:t>
            </w:r>
          </w:p>
        </w:tc>
        <w:tc>
          <w:tcPr>
            <w:tcW w:w="1710" w:type="dxa"/>
            <w:vAlign w:val="bottom"/>
          </w:tcPr>
          <w:p w14:paraId="5C962832" w14:textId="7B33879A" w:rsidR="00AA1845" w:rsidRPr="003C16BF" w:rsidRDefault="00AB4DEF" w:rsidP="00AB4D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2160" w:type="dxa"/>
            <w:vAlign w:val="bottom"/>
          </w:tcPr>
          <w:p w14:paraId="0790DD9C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5B925C2C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vAlign w:val="bottom"/>
          </w:tcPr>
          <w:p w14:paraId="18E6EE29" w14:textId="2D722A91" w:rsidR="00AA1845" w:rsidRPr="003C16BF" w:rsidRDefault="00E1415B" w:rsidP="00E141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980" w:type="dxa"/>
            <w:vAlign w:val="bottom"/>
          </w:tcPr>
          <w:p w14:paraId="6E4B5D21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5C40AAB4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C16BF" w:rsidRPr="003C16BF" w14:paraId="493300CF" w14:textId="77777777" w:rsidTr="003C16BF">
        <w:tc>
          <w:tcPr>
            <w:tcW w:w="4248" w:type="dxa"/>
            <w:vAlign w:val="bottom"/>
          </w:tcPr>
          <w:p w14:paraId="68E99345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≥2</w:t>
            </w:r>
          </w:p>
        </w:tc>
        <w:tc>
          <w:tcPr>
            <w:tcW w:w="1710" w:type="dxa"/>
            <w:vAlign w:val="bottom"/>
          </w:tcPr>
          <w:p w14:paraId="63C3A8D6" w14:textId="51AD41E5" w:rsidR="00AA1845" w:rsidRPr="003C16BF" w:rsidRDefault="00AB4DEF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2160" w:type="dxa"/>
            <w:vAlign w:val="bottom"/>
          </w:tcPr>
          <w:p w14:paraId="643113B9" w14:textId="2460DB06" w:rsidR="00AA1845" w:rsidRPr="003C16BF" w:rsidRDefault="00AB4DEF" w:rsidP="00605060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0.31 [0.31</w:t>
            </w:r>
            <w:r w:rsidR="00B80380" w:rsidRPr="003C16BF">
              <w:rPr>
                <w:rFonts w:ascii="Times New Roman" w:hAnsi="Times New Roman" w:cs="Times New Roman"/>
              </w:rPr>
              <w:t xml:space="preserve">, </w:t>
            </w:r>
            <w:r w:rsidRPr="003C16BF">
              <w:rPr>
                <w:rFonts w:ascii="Times New Roman" w:hAnsi="Times New Roman" w:cs="Times New Roman"/>
              </w:rPr>
              <w:t>0.31</w:t>
            </w:r>
            <w:r w:rsidR="00AA1845" w:rsidRPr="003C16B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  <w:vAlign w:val="bottom"/>
          </w:tcPr>
          <w:p w14:paraId="49CE9552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154340F6" w14:textId="639896CA" w:rsidR="00AA1845" w:rsidRPr="003C16BF" w:rsidRDefault="00E1415B" w:rsidP="00AA18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980" w:type="dxa"/>
            <w:vAlign w:val="bottom"/>
          </w:tcPr>
          <w:p w14:paraId="501FCC7F" w14:textId="0CF6E90B" w:rsidR="00AA1845" w:rsidRPr="003C16BF" w:rsidRDefault="00E1415B" w:rsidP="00E141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b/>
                <w:color w:val="000000"/>
              </w:rPr>
              <w:t>0.76 [0.46, 1.06]</w:t>
            </w:r>
          </w:p>
        </w:tc>
        <w:tc>
          <w:tcPr>
            <w:tcW w:w="1080" w:type="dxa"/>
            <w:vAlign w:val="bottom"/>
          </w:tcPr>
          <w:p w14:paraId="6EF507A4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</w:tr>
      <w:tr w:rsidR="003C16BF" w:rsidRPr="003C16BF" w14:paraId="3E9A7DFF" w14:textId="77777777" w:rsidTr="003C16BF">
        <w:tc>
          <w:tcPr>
            <w:tcW w:w="4248" w:type="dxa"/>
            <w:vAlign w:val="bottom"/>
          </w:tcPr>
          <w:p w14:paraId="44B2E422" w14:textId="77777777" w:rsidR="00AA1845" w:rsidRPr="003C16BF" w:rsidRDefault="00AA1845" w:rsidP="00AA1845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  <w:b/>
              </w:rPr>
              <w:t>Discharge Quarter</w:t>
            </w:r>
          </w:p>
        </w:tc>
        <w:tc>
          <w:tcPr>
            <w:tcW w:w="1710" w:type="dxa"/>
            <w:vAlign w:val="bottom"/>
          </w:tcPr>
          <w:p w14:paraId="1DE6CB83" w14:textId="77777777" w:rsidR="00AA1845" w:rsidRPr="003C16BF" w:rsidRDefault="00AA1845" w:rsidP="00AA18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bottom"/>
          </w:tcPr>
          <w:p w14:paraId="3A1A2E4B" w14:textId="77777777" w:rsidR="00AA1845" w:rsidRPr="003C16BF" w:rsidRDefault="00AA1845" w:rsidP="00AA18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14:paraId="196EB496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4712A0F4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14:paraId="30B58EE7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4037FABA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16BF" w:rsidRPr="003C16BF" w14:paraId="58695BA6" w14:textId="77777777" w:rsidTr="003C16BF">
        <w:tc>
          <w:tcPr>
            <w:tcW w:w="4248" w:type="dxa"/>
            <w:vAlign w:val="bottom"/>
          </w:tcPr>
          <w:p w14:paraId="47E083F7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Jan-Mar</w:t>
            </w:r>
          </w:p>
        </w:tc>
        <w:tc>
          <w:tcPr>
            <w:tcW w:w="1710" w:type="dxa"/>
            <w:vAlign w:val="bottom"/>
          </w:tcPr>
          <w:p w14:paraId="0B337CE4" w14:textId="128FCB7B" w:rsidR="00AA1845" w:rsidRPr="003C16BF" w:rsidRDefault="00A97FBD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2160" w:type="dxa"/>
            <w:vAlign w:val="bottom"/>
          </w:tcPr>
          <w:p w14:paraId="514AE85B" w14:textId="77777777" w:rsidR="00AA1845" w:rsidRPr="003C16BF" w:rsidRDefault="00AA1845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41C0C75F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vAlign w:val="bottom"/>
          </w:tcPr>
          <w:p w14:paraId="1BAD58F6" w14:textId="074BC970" w:rsidR="00AA1845" w:rsidRPr="003C16BF" w:rsidRDefault="00605060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AB4DEF" w:rsidRPr="003C16BF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980" w:type="dxa"/>
            <w:vAlign w:val="bottom"/>
          </w:tcPr>
          <w:p w14:paraId="643A99DA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372D1AC9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C16BF" w:rsidRPr="003C16BF" w14:paraId="73525FD2" w14:textId="77777777" w:rsidTr="003C16BF">
        <w:tc>
          <w:tcPr>
            <w:tcW w:w="4248" w:type="dxa"/>
            <w:vAlign w:val="bottom"/>
          </w:tcPr>
          <w:p w14:paraId="5CEDC5D8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Apr-Jun</w:t>
            </w:r>
          </w:p>
        </w:tc>
        <w:tc>
          <w:tcPr>
            <w:tcW w:w="1710" w:type="dxa"/>
            <w:vAlign w:val="bottom"/>
          </w:tcPr>
          <w:p w14:paraId="28CBE7CE" w14:textId="7430DEC6" w:rsidR="00AA1845" w:rsidRPr="003C16BF" w:rsidRDefault="00A97FBD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2160" w:type="dxa"/>
            <w:vAlign w:val="bottom"/>
          </w:tcPr>
          <w:p w14:paraId="318898BD" w14:textId="2ECB6B57" w:rsidR="00AA1845" w:rsidRPr="003C16BF" w:rsidRDefault="00A97FBD" w:rsidP="00A97FBD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-0.02 [-0.02, -0.02] </w:t>
            </w:r>
          </w:p>
        </w:tc>
        <w:tc>
          <w:tcPr>
            <w:tcW w:w="1080" w:type="dxa"/>
            <w:vAlign w:val="bottom"/>
          </w:tcPr>
          <w:p w14:paraId="60584866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35DE64AC" w14:textId="0F2F4055" w:rsidR="00AA1845" w:rsidRPr="003C16BF" w:rsidRDefault="00605060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AB4DEF" w:rsidRPr="003C16BF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980" w:type="dxa"/>
            <w:vAlign w:val="bottom"/>
          </w:tcPr>
          <w:p w14:paraId="2FC8D860" w14:textId="4C2104BB" w:rsidR="00AA1845" w:rsidRPr="003C16BF" w:rsidRDefault="00AB4DEF" w:rsidP="00AB4D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06 [-0.45, 0.32]</w:t>
            </w:r>
          </w:p>
        </w:tc>
        <w:tc>
          <w:tcPr>
            <w:tcW w:w="1080" w:type="dxa"/>
            <w:vAlign w:val="bottom"/>
          </w:tcPr>
          <w:p w14:paraId="4721B610" w14:textId="41EB6463" w:rsidR="00AA1845" w:rsidRPr="003C16BF" w:rsidRDefault="00AB4DEF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962</w:t>
            </w:r>
          </w:p>
        </w:tc>
      </w:tr>
      <w:tr w:rsidR="003C16BF" w:rsidRPr="003C16BF" w14:paraId="79865ABD" w14:textId="77777777" w:rsidTr="003C16BF">
        <w:tc>
          <w:tcPr>
            <w:tcW w:w="4248" w:type="dxa"/>
            <w:vAlign w:val="bottom"/>
          </w:tcPr>
          <w:p w14:paraId="3A32FD97" w14:textId="77777777" w:rsidR="00AA1845" w:rsidRPr="003C16BF" w:rsidRDefault="00AA1845" w:rsidP="00AA1845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</w:rPr>
              <w:t xml:space="preserve">   Jul-Sep</w:t>
            </w:r>
          </w:p>
        </w:tc>
        <w:tc>
          <w:tcPr>
            <w:tcW w:w="1710" w:type="dxa"/>
            <w:vAlign w:val="bottom"/>
          </w:tcPr>
          <w:p w14:paraId="51375EE6" w14:textId="33CCEDF6" w:rsidR="00AA1845" w:rsidRPr="003C16BF" w:rsidRDefault="00A97FBD" w:rsidP="00A97FBD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2160" w:type="dxa"/>
            <w:vAlign w:val="bottom"/>
          </w:tcPr>
          <w:p w14:paraId="54407D9D" w14:textId="07C1A0A5" w:rsidR="00AA1845" w:rsidRPr="003C16BF" w:rsidRDefault="00A97FBD" w:rsidP="00A97FBD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-0.02 [-0.02, -0.02]</w:t>
            </w:r>
          </w:p>
        </w:tc>
        <w:tc>
          <w:tcPr>
            <w:tcW w:w="1080" w:type="dxa"/>
            <w:vAlign w:val="bottom"/>
          </w:tcPr>
          <w:p w14:paraId="491FC4A1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62C73119" w14:textId="727CCA58" w:rsidR="00AA1845" w:rsidRPr="003C16BF" w:rsidRDefault="00605060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AB4DEF" w:rsidRPr="003C16B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980" w:type="dxa"/>
            <w:vAlign w:val="bottom"/>
          </w:tcPr>
          <w:p w14:paraId="0EB37968" w14:textId="511CB841" w:rsidR="00AA1845" w:rsidRPr="003C16BF" w:rsidRDefault="00AB4DEF" w:rsidP="00AB4D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03 [-0.44, 0.37]</w:t>
            </w:r>
          </w:p>
        </w:tc>
        <w:tc>
          <w:tcPr>
            <w:tcW w:w="1080" w:type="dxa"/>
            <w:vAlign w:val="bottom"/>
          </w:tcPr>
          <w:p w14:paraId="16453EC9" w14:textId="364CEDD8" w:rsidR="00AA1845" w:rsidRPr="003C16BF" w:rsidRDefault="00AB4DEF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</w:tr>
      <w:tr w:rsidR="003C16BF" w:rsidRPr="003C16BF" w14:paraId="3989D26F" w14:textId="77777777" w:rsidTr="003C16BF">
        <w:tc>
          <w:tcPr>
            <w:tcW w:w="4248" w:type="dxa"/>
            <w:vAlign w:val="bottom"/>
          </w:tcPr>
          <w:p w14:paraId="32540DEE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Oct-Dec</w:t>
            </w:r>
          </w:p>
        </w:tc>
        <w:tc>
          <w:tcPr>
            <w:tcW w:w="1710" w:type="dxa"/>
            <w:vAlign w:val="bottom"/>
          </w:tcPr>
          <w:p w14:paraId="5DA7344F" w14:textId="268F3A0A" w:rsidR="00AA1845" w:rsidRPr="003C16BF" w:rsidRDefault="00A97FBD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2160" w:type="dxa"/>
            <w:vAlign w:val="bottom"/>
          </w:tcPr>
          <w:p w14:paraId="728E9429" w14:textId="6FCAD663" w:rsidR="00AA1845" w:rsidRPr="003C16BF" w:rsidRDefault="00A97FBD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-0.01 [-0.02, -0.01]</w:t>
            </w:r>
          </w:p>
        </w:tc>
        <w:tc>
          <w:tcPr>
            <w:tcW w:w="1080" w:type="dxa"/>
            <w:vAlign w:val="bottom"/>
          </w:tcPr>
          <w:p w14:paraId="62D6E473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6906FDD8" w14:textId="68D48CC7" w:rsidR="00AA1845" w:rsidRPr="003C16BF" w:rsidRDefault="00605060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AB4DEF" w:rsidRPr="003C16BF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980" w:type="dxa"/>
            <w:vAlign w:val="bottom"/>
          </w:tcPr>
          <w:p w14:paraId="4C454127" w14:textId="76FF33DF" w:rsidR="00AA1845" w:rsidRPr="003C16BF" w:rsidRDefault="00AB4DEF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09 [-0.36, 0.54]</w:t>
            </w:r>
          </w:p>
        </w:tc>
        <w:tc>
          <w:tcPr>
            <w:tcW w:w="1080" w:type="dxa"/>
            <w:vAlign w:val="bottom"/>
          </w:tcPr>
          <w:p w14:paraId="17E14E69" w14:textId="72AAC48E" w:rsidR="00AA1845" w:rsidRPr="003C16BF" w:rsidRDefault="00AB4DEF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</w:tr>
      <w:tr w:rsidR="003C16BF" w:rsidRPr="003C16BF" w14:paraId="468FF8BD" w14:textId="77777777" w:rsidTr="003C16BF">
        <w:tc>
          <w:tcPr>
            <w:tcW w:w="4248" w:type="dxa"/>
            <w:vAlign w:val="bottom"/>
          </w:tcPr>
          <w:p w14:paraId="581A3018" w14:textId="77777777" w:rsidR="00CB4FAF" w:rsidRPr="003C16BF" w:rsidRDefault="00CB4FAF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  <w:b/>
              </w:rPr>
              <w:t>Hospital Location</w:t>
            </w:r>
          </w:p>
        </w:tc>
        <w:tc>
          <w:tcPr>
            <w:tcW w:w="1710" w:type="dxa"/>
            <w:vAlign w:val="bottom"/>
          </w:tcPr>
          <w:p w14:paraId="7FB3DBA9" w14:textId="77777777" w:rsidR="00CB4FAF" w:rsidRPr="003C16BF" w:rsidRDefault="00CB4FAF" w:rsidP="00CB4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bottom"/>
          </w:tcPr>
          <w:p w14:paraId="31FEE585" w14:textId="77777777" w:rsidR="00CB4FAF" w:rsidRPr="003C16BF" w:rsidRDefault="00CB4FAF" w:rsidP="00CB4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14:paraId="1AB7F45D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1E264D7B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14:paraId="3E773C47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7F504C67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16BF" w:rsidRPr="003C16BF" w14:paraId="7354C1C0" w14:textId="77777777" w:rsidTr="003C16BF">
        <w:tc>
          <w:tcPr>
            <w:tcW w:w="4248" w:type="dxa"/>
            <w:vAlign w:val="bottom"/>
          </w:tcPr>
          <w:p w14:paraId="1C46451A" w14:textId="77777777" w:rsidR="00CB4FAF" w:rsidRPr="003C16BF" w:rsidRDefault="00CB4FAF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Metropolitan ≥1 Million</w:t>
            </w:r>
          </w:p>
        </w:tc>
        <w:tc>
          <w:tcPr>
            <w:tcW w:w="1710" w:type="dxa"/>
            <w:vAlign w:val="bottom"/>
          </w:tcPr>
          <w:p w14:paraId="4ED5B323" w14:textId="11D91882" w:rsidR="00CB4FAF" w:rsidRPr="003C16BF" w:rsidRDefault="00AB4DE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2160" w:type="dxa"/>
            <w:vAlign w:val="bottom"/>
          </w:tcPr>
          <w:p w14:paraId="7746247F" w14:textId="77777777" w:rsidR="00CB4FAF" w:rsidRPr="003C16BF" w:rsidRDefault="00CB4FAF" w:rsidP="00CB4FAF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58F313B9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vAlign w:val="bottom"/>
          </w:tcPr>
          <w:p w14:paraId="00487627" w14:textId="05504D2A" w:rsidR="00CB4FAF" w:rsidRPr="003C16BF" w:rsidRDefault="00E1415B" w:rsidP="00E141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980" w:type="dxa"/>
            <w:vAlign w:val="bottom"/>
          </w:tcPr>
          <w:p w14:paraId="76E976C1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757DB9FB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C16BF" w:rsidRPr="003C16BF" w14:paraId="523312D9" w14:textId="77777777" w:rsidTr="003C16BF">
        <w:tc>
          <w:tcPr>
            <w:tcW w:w="4248" w:type="dxa"/>
            <w:vAlign w:val="bottom"/>
          </w:tcPr>
          <w:p w14:paraId="1599CE6D" w14:textId="77777777" w:rsidR="00CB4FAF" w:rsidRPr="003C16BF" w:rsidRDefault="00CB4FAF" w:rsidP="00CB4FAF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</w:rPr>
              <w:t xml:space="preserve">   Metropolitan &lt;1 Million / Micropolitan</w:t>
            </w:r>
          </w:p>
        </w:tc>
        <w:tc>
          <w:tcPr>
            <w:tcW w:w="1710" w:type="dxa"/>
            <w:vAlign w:val="bottom"/>
          </w:tcPr>
          <w:p w14:paraId="4890DFD3" w14:textId="5007D383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AB4DEF" w:rsidRPr="003C16B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2160" w:type="dxa"/>
            <w:vAlign w:val="bottom"/>
          </w:tcPr>
          <w:p w14:paraId="78E76C47" w14:textId="71E2A633" w:rsidR="00CB4FAF" w:rsidRPr="003C16BF" w:rsidRDefault="00AB4DE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02 [-0.02</w:t>
            </w:r>
            <w:r w:rsidR="00CB4FAF" w:rsidRPr="003C16BF">
              <w:rPr>
                <w:rFonts w:ascii="Times New Roman" w:eastAsia="Times New Roman" w:hAnsi="Times New Roman" w:cs="Times New Roman"/>
                <w:color w:val="000000"/>
              </w:rPr>
              <w:t>, -0</w:t>
            </w: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  <w:r w:rsidR="00CB4FAF" w:rsidRPr="003C16BF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080" w:type="dxa"/>
            <w:vAlign w:val="bottom"/>
          </w:tcPr>
          <w:p w14:paraId="6131DCB2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50EC9113" w14:textId="3075C8B9" w:rsidR="00CB4FAF" w:rsidRPr="003C16BF" w:rsidRDefault="00E1415B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980" w:type="dxa"/>
            <w:vAlign w:val="bottom"/>
          </w:tcPr>
          <w:p w14:paraId="1E865BC6" w14:textId="198AB21E" w:rsidR="00CB4FAF" w:rsidRPr="003C16BF" w:rsidRDefault="00E1415B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24 [-0.57, 0.09]</w:t>
            </w:r>
          </w:p>
        </w:tc>
        <w:tc>
          <w:tcPr>
            <w:tcW w:w="1080" w:type="dxa"/>
            <w:vAlign w:val="bottom"/>
          </w:tcPr>
          <w:p w14:paraId="237B748D" w14:textId="14B64D23" w:rsidR="00CB4FAF" w:rsidRPr="003C16BF" w:rsidRDefault="00E1415B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194</w:t>
            </w:r>
          </w:p>
        </w:tc>
      </w:tr>
      <w:tr w:rsidR="003C16BF" w:rsidRPr="003C16BF" w14:paraId="6A16E654" w14:textId="77777777" w:rsidTr="003C16BF">
        <w:tc>
          <w:tcPr>
            <w:tcW w:w="4248" w:type="dxa"/>
            <w:vAlign w:val="bottom"/>
          </w:tcPr>
          <w:p w14:paraId="0C66EF91" w14:textId="77777777" w:rsidR="00CB4FAF" w:rsidRPr="003C16BF" w:rsidRDefault="00CB4FAF" w:rsidP="00CB4FAF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</w:rPr>
              <w:t xml:space="preserve">   Not Metropolitan or Micropolitan</w:t>
            </w:r>
          </w:p>
        </w:tc>
        <w:tc>
          <w:tcPr>
            <w:tcW w:w="1710" w:type="dxa"/>
            <w:vAlign w:val="bottom"/>
          </w:tcPr>
          <w:p w14:paraId="64015442" w14:textId="3F98CD31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AB4DEF" w:rsidRPr="003C16B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160" w:type="dxa"/>
            <w:vAlign w:val="bottom"/>
          </w:tcPr>
          <w:p w14:paraId="220A45DD" w14:textId="19D7D420" w:rsidR="00CB4FAF" w:rsidRPr="003C16BF" w:rsidRDefault="00AB4DE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05 [-0.05, -0.05</w:t>
            </w:r>
            <w:r w:rsidR="00CB4FAF" w:rsidRPr="003C16BF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080" w:type="dxa"/>
            <w:vAlign w:val="bottom"/>
          </w:tcPr>
          <w:p w14:paraId="7F26F99C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1542DD12" w14:textId="6E07BA90" w:rsidR="00CB4FAF" w:rsidRPr="003C16BF" w:rsidRDefault="00E1415B" w:rsidP="00E141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980" w:type="dxa"/>
            <w:vAlign w:val="bottom"/>
          </w:tcPr>
          <w:p w14:paraId="4127B7B5" w14:textId="69F2594D" w:rsidR="00CB4FAF" w:rsidRPr="003C16BF" w:rsidRDefault="00E1415B" w:rsidP="00E141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53 [-1.30, 0.23]</w:t>
            </w:r>
          </w:p>
        </w:tc>
        <w:tc>
          <w:tcPr>
            <w:tcW w:w="1080" w:type="dxa"/>
            <w:vAlign w:val="bottom"/>
          </w:tcPr>
          <w:p w14:paraId="2BBF6F20" w14:textId="2B79BCB1" w:rsidR="00CB4FAF" w:rsidRPr="003C16BF" w:rsidRDefault="00E1415B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220</w:t>
            </w:r>
          </w:p>
        </w:tc>
      </w:tr>
      <w:tr w:rsidR="003C16BF" w:rsidRPr="003C16BF" w14:paraId="2492971D" w14:textId="77777777" w:rsidTr="003C16BF">
        <w:tc>
          <w:tcPr>
            <w:tcW w:w="4248" w:type="dxa"/>
            <w:vAlign w:val="bottom"/>
          </w:tcPr>
          <w:p w14:paraId="78480D0D" w14:textId="77777777" w:rsidR="00CB4FAF" w:rsidRPr="003C16BF" w:rsidRDefault="00CB4FAF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  <w:b/>
              </w:rPr>
              <w:t>Income Quartile:</w:t>
            </w:r>
          </w:p>
        </w:tc>
        <w:tc>
          <w:tcPr>
            <w:tcW w:w="1710" w:type="dxa"/>
            <w:vAlign w:val="bottom"/>
          </w:tcPr>
          <w:p w14:paraId="7F29B104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vAlign w:val="bottom"/>
          </w:tcPr>
          <w:p w14:paraId="7D78EC0C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23048378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7F3456DA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14:paraId="15F4D53F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6CA582AA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16BF" w:rsidRPr="003C16BF" w14:paraId="031543E5" w14:textId="77777777" w:rsidTr="003C16BF">
        <w:tc>
          <w:tcPr>
            <w:tcW w:w="4248" w:type="dxa"/>
            <w:vAlign w:val="bottom"/>
          </w:tcPr>
          <w:p w14:paraId="26BC07FB" w14:textId="2209AB2A" w:rsidR="00CB4FAF" w:rsidRPr="003C16BF" w:rsidRDefault="00696214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1</w:t>
            </w:r>
            <w:r w:rsidRPr="003C16BF">
              <w:rPr>
                <w:rFonts w:ascii="Times New Roman" w:hAnsi="Times New Roman" w:cs="Times New Roman"/>
                <w:vertAlign w:val="superscript"/>
              </w:rPr>
              <w:t>st</w:t>
            </w:r>
            <w:r w:rsidRPr="003C16BF">
              <w:rPr>
                <w:rFonts w:ascii="Times New Roman" w:hAnsi="Times New Roman" w:cs="Times New Roman"/>
              </w:rPr>
              <w:t>–3</w:t>
            </w:r>
            <w:r w:rsidRPr="003C16BF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1710" w:type="dxa"/>
            <w:vAlign w:val="bottom"/>
          </w:tcPr>
          <w:p w14:paraId="168AF6DC" w14:textId="46F91EC9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7951B9" w:rsidRPr="003C16B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2160" w:type="dxa"/>
            <w:vAlign w:val="bottom"/>
          </w:tcPr>
          <w:p w14:paraId="6C2D251E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1AF5EFE1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vAlign w:val="bottom"/>
          </w:tcPr>
          <w:p w14:paraId="68004781" w14:textId="0D6AE9E1" w:rsidR="00CB4FAF" w:rsidRPr="003C16BF" w:rsidRDefault="00E1415B" w:rsidP="00E141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980" w:type="dxa"/>
            <w:vAlign w:val="bottom"/>
          </w:tcPr>
          <w:p w14:paraId="6DC4059D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14184B81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C16BF" w:rsidRPr="003C16BF" w14:paraId="1ACDFBCB" w14:textId="77777777" w:rsidTr="003C16BF">
        <w:tc>
          <w:tcPr>
            <w:tcW w:w="4248" w:type="dxa"/>
            <w:vAlign w:val="bottom"/>
          </w:tcPr>
          <w:p w14:paraId="61DA6C39" w14:textId="60DC7739" w:rsidR="00CB4FAF" w:rsidRPr="003C16BF" w:rsidRDefault="00696214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4</w:t>
            </w:r>
            <w:r w:rsidRPr="003C16BF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710" w:type="dxa"/>
            <w:vAlign w:val="bottom"/>
          </w:tcPr>
          <w:p w14:paraId="1376C438" w14:textId="18609C4A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7951B9" w:rsidRPr="003C16BF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2160" w:type="dxa"/>
            <w:vAlign w:val="bottom"/>
          </w:tcPr>
          <w:p w14:paraId="4E5245F9" w14:textId="58BD975C" w:rsidR="00CB4FAF" w:rsidRPr="003C16BF" w:rsidRDefault="007951B9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01 [0.01, 0.01</w:t>
            </w:r>
            <w:r w:rsidR="00CB4FAF" w:rsidRPr="003C16BF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080" w:type="dxa"/>
            <w:vAlign w:val="bottom"/>
          </w:tcPr>
          <w:p w14:paraId="4553530C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28A5DB49" w14:textId="4ACF2F36" w:rsidR="00CB4FAF" w:rsidRPr="003C16BF" w:rsidRDefault="00E1415B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980" w:type="dxa"/>
            <w:vAlign w:val="bottom"/>
          </w:tcPr>
          <w:p w14:paraId="7DDA56E2" w14:textId="6BE83DC4" w:rsidR="00CB4FAF" w:rsidRPr="003C16BF" w:rsidRDefault="00E1415B" w:rsidP="00E141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11 [-0.19, 0.40]</w:t>
            </w:r>
          </w:p>
        </w:tc>
        <w:tc>
          <w:tcPr>
            <w:tcW w:w="1080" w:type="dxa"/>
            <w:vAlign w:val="bottom"/>
          </w:tcPr>
          <w:p w14:paraId="3C44145D" w14:textId="5D397389" w:rsidR="00CB4FAF" w:rsidRPr="003C16BF" w:rsidRDefault="00E1415B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467</w:t>
            </w:r>
          </w:p>
        </w:tc>
      </w:tr>
      <w:tr w:rsidR="003C16BF" w:rsidRPr="003C16BF" w14:paraId="09B5FB66" w14:textId="77777777" w:rsidTr="003C16BF">
        <w:tc>
          <w:tcPr>
            <w:tcW w:w="4248" w:type="dxa"/>
            <w:vAlign w:val="bottom"/>
          </w:tcPr>
          <w:p w14:paraId="4443CEC5" w14:textId="77777777" w:rsidR="00CB4FAF" w:rsidRPr="003C16BF" w:rsidRDefault="00CB4FAF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  <w:b/>
              </w:rPr>
              <w:t>Primary Payer</w:t>
            </w:r>
          </w:p>
        </w:tc>
        <w:tc>
          <w:tcPr>
            <w:tcW w:w="1710" w:type="dxa"/>
            <w:vAlign w:val="bottom"/>
          </w:tcPr>
          <w:p w14:paraId="786029DD" w14:textId="77777777" w:rsidR="00CB4FAF" w:rsidRPr="003C16BF" w:rsidRDefault="00CB4FAF" w:rsidP="00CB4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bottom"/>
          </w:tcPr>
          <w:p w14:paraId="1C32FC5F" w14:textId="77777777" w:rsidR="00CB4FAF" w:rsidRPr="003C16BF" w:rsidRDefault="00CB4FAF" w:rsidP="00CB4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14:paraId="6B08905E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42974768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14:paraId="409B31EE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1CD74670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16BF" w:rsidRPr="003C16BF" w14:paraId="6916EE56" w14:textId="77777777" w:rsidTr="003C16BF">
        <w:tc>
          <w:tcPr>
            <w:tcW w:w="4248" w:type="dxa"/>
            <w:vAlign w:val="bottom"/>
          </w:tcPr>
          <w:p w14:paraId="257A4130" w14:textId="77777777" w:rsidR="00CB4FAF" w:rsidRPr="003C16BF" w:rsidRDefault="00CB4FAF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Medicare</w:t>
            </w:r>
          </w:p>
        </w:tc>
        <w:tc>
          <w:tcPr>
            <w:tcW w:w="1710" w:type="dxa"/>
            <w:vAlign w:val="bottom"/>
          </w:tcPr>
          <w:p w14:paraId="5E238CB4" w14:textId="15EF975D" w:rsidR="00CB4FAF" w:rsidRPr="003C16BF" w:rsidRDefault="007951B9" w:rsidP="007951B9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2160" w:type="dxa"/>
            <w:vAlign w:val="bottom"/>
          </w:tcPr>
          <w:p w14:paraId="14D9AD0F" w14:textId="77777777" w:rsidR="00CB4FAF" w:rsidRPr="003C16BF" w:rsidRDefault="00CB4FAF" w:rsidP="00CB4FAF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7DD0DFDA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vAlign w:val="bottom"/>
          </w:tcPr>
          <w:p w14:paraId="5128B25E" w14:textId="2DC3B957" w:rsidR="00CB4FAF" w:rsidRPr="003C16BF" w:rsidRDefault="00E1415B" w:rsidP="00E141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980" w:type="dxa"/>
            <w:vAlign w:val="bottom"/>
          </w:tcPr>
          <w:p w14:paraId="214FA9E0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0834B52B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C16BF" w:rsidRPr="003C16BF" w14:paraId="55324FE8" w14:textId="77777777" w:rsidTr="003C16BF">
        <w:tc>
          <w:tcPr>
            <w:tcW w:w="4248" w:type="dxa"/>
            <w:vAlign w:val="bottom"/>
          </w:tcPr>
          <w:p w14:paraId="2FC25088" w14:textId="77777777" w:rsidR="00CB4FAF" w:rsidRPr="003C16BF" w:rsidRDefault="00CB4FAF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Medicaid</w:t>
            </w:r>
          </w:p>
        </w:tc>
        <w:tc>
          <w:tcPr>
            <w:tcW w:w="1710" w:type="dxa"/>
            <w:vAlign w:val="bottom"/>
          </w:tcPr>
          <w:p w14:paraId="4C982B7A" w14:textId="3F55571B" w:rsidR="00CB4FAF" w:rsidRPr="003C16BF" w:rsidRDefault="007951B9" w:rsidP="007951B9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2160" w:type="dxa"/>
            <w:vAlign w:val="bottom"/>
          </w:tcPr>
          <w:p w14:paraId="04C8B866" w14:textId="040041B4" w:rsidR="00CB4FAF" w:rsidRPr="003C16BF" w:rsidRDefault="007951B9" w:rsidP="00CB4FAF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-0.06 [-0.06, -0.06</w:t>
            </w:r>
            <w:r w:rsidR="00CB4FAF" w:rsidRPr="003C16B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  <w:vAlign w:val="bottom"/>
          </w:tcPr>
          <w:p w14:paraId="2356C2B3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527815DB" w14:textId="274D240F" w:rsidR="00CB4FAF" w:rsidRPr="003C16BF" w:rsidRDefault="00E1415B" w:rsidP="00E141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980" w:type="dxa"/>
            <w:vAlign w:val="bottom"/>
          </w:tcPr>
          <w:p w14:paraId="63EB61AD" w14:textId="54B4A62E" w:rsidR="00CB4FAF" w:rsidRPr="003C16BF" w:rsidRDefault="00E1415B" w:rsidP="00E141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03 [-0.59, 0.54]</w:t>
            </w:r>
          </w:p>
        </w:tc>
        <w:tc>
          <w:tcPr>
            <w:tcW w:w="1080" w:type="dxa"/>
            <w:vAlign w:val="bottom"/>
          </w:tcPr>
          <w:p w14:paraId="580F11FF" w14:textId="53698C5B" w:rsidR="00CB4FAF" w:rsidRPr="003C16BF" w:rsidRDefault="00E1415B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3C16BF" w:rsidRPr="003C16BF" w14:paraId="75341049" w14:textId="77777777" w:rsidTr="003C16BF">
        <w:tc>
          <w:tcPr>
            <w:tcW w:w="4248" w:type="dxa"/>
            <w:vAlign w:val="bottom"/>
          </w:tcPr>
          <w:p w14:paraId="0630632F" w14:textId="77777777" w:rsidR="00CB4FAF" w:rsidRPr="003C16BF" w:rsidRDefault="00CB4FAF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Private insurance</w:t>
            </w:r>
          </w:p>
        </w:tc>
        <w:tc>
          <w:tcPr>
            <w:tcW w:w="1710" w:type="dxa"/>
            <w:vAlign w:val="bottom"/>
          </w:tcPr>
          <w:p w14:paraId="0959A4C5" w14:textId="4A352B9F" w:rsidR="00CB4FAF" w:rsidRPr="003C16BF" w:rsidRDefault="007951B9" w:rsidP="007951B9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2160" w:type="dxa"/>
            <w:vAlign w:val="bottom"/>
          </w:tcPr>
          <w:p w14:paraId="4F12D0DD" w14:textId="707925DD" w:rsidR="00CB4FAF" w:rsidRPr="003C16BF" w:rsidRDefault="007951B9" w:rsidP="00CB4FAF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-0.16 [-0.16, -0.16</w:t>
            </w:r>
            <w:r w:rsidR="00CB4FAF" w:rsidRPr="003C16B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  <w:vAlign w:val="bottom"/>
          </w:tcPr>
          <w:p w14:paraId="1FE38A13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7734C1EE" w14:textId="5371FBEF" w:rsidR="00CB4FAF" w:rsidRPr="003C16BF" w:rsidRDefault="00E1415B" w:rsidP="00E141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980" w:type="dxa"/>
            <w:vAlign w:val="bottom"/>
          </w:tcPr>
          <w:p w14:paraId="3E00CF28" w14:textId="17028304" w:rsidR="00CB4FAF" w:rsidRPr="003C16BF" w:rsidRDefault="00E1415B" w:rsidP="00E141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06 [-0.53, 0.40]</w:t>
            </w:r>
          </w:p>
        </w:tc>
        <w:tc>
          <w:tcPr>
            <w:tcW w:w="1080" w:type="dxa"/>
            <w:vAlign w:val="bottom"/>
          </w:tcPr>
          <w:p w14:paraId="40180993" w14:textId="5C743845" w:rsidR="00CB4FAF" w:rsidRPr="003C16BF" w:rsidRDefault="00E1415B" w:rsidP="00E141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</w:tr>
      <w:tr w:rsidR="003C16BF" w:rsidRPr="003C16BF" w14:paraId="0A6ADED0" w14:textId="77777777" w:rsidTr="003C16BF">
        <w:tc>
          <w:tcPr>
            <w:tcW w:w="4248" w:type="dxa"/>
            <w:vAlign w:val="bottom"/>
          </w:tcPr>
          <w:p w14:paraId="6961B016" w14:textId="77777777" w:rsidR="00CB4FAF" w:rsidRPr="003C16BF" w:rsidRDefault="00CB4FAF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Self-Pay / No Charge / Other</w:t>
            </w:r>
          </w:p>
        </w:tc>
        <w:tc>
          <w:tcPr>
            <w:tcW w:w="1710" w:type="dxa"/>
            <w:vAlign w:val="bottom"/>
          </w:tcPr>
          <w:p w14:paraId="63AD27AA" w14:textId="7FB867F8" w:rsidR="00CB4FAF" w:rsidRPr="003C16BF" w:rsidRDefault="007951B9" w:rsidP="00CB4FAF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2160" w:type="dxa"/>
            <w:vAlign w:val="bottom"/>
          </w:tcPr>
          <w:p w14:paraId="04D77F46" w14:textId="0921FFE7" w:rsidR="00CB4FAF" w:rsidRPr="003C16BF" w:rsidRDefault="007951B9" w:rsidP="00CB4FAF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-0.16 [-0.16, -0.16</w:t>
            </w:r>
            <w:r w:rsidR="00CB4FAF" w:rsidRPr="003C16B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  <w:vAlign w:val="bottom"/>
          </w:tcPr>
          <w:p w14:paraId="5A3A6417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0D1EA106" w14:textId="14CE113C" w:rsidR="00CB4FAF" w:rsidRPr="003C16BF" w:rsidRDefault="00E1415B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980" w:type="dxa"/>
            <w:vAlign w:val="bottom"/>
          </w:tcPr>
          <w:p w14:paraId="6B140E69" w14:textId="11560F20" w:rsidR="00CB4FAF" w:rsidRPr="003C16BF" w:rsidRDefault="00E1415B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37 [-0.18, 0.91]</w:t>
            </w:r>
          </w:p>
        </w:tc>
        <w:tc>
          <w:tcPr>
            <w:tcW w:w="1080" w:type="dxa"/>
            <w:vAlign w:val="bottom"/>
          </w:tcPr>
          <w:p w14:paraId="7B79CAED" w14:textId="003F3868" w:rsidR="00CB4FAF" w:rsidRPr="003C16BF" w:rsidRDefault="00E1415B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242</w:t>
            </w:r>
          </w:p>
        </w:tc>
      </w:tr>
      <w:tr w:rsidR="003C16BF" w:rsidRPr="003C16BF" w14:paraId="4B49174C" w14:textId="77777777" w:rsidTr="003C16BF">
        <w:tc>
          <w:tcPr>
            <w:tcW w:w="4248" w:type="dxa"/>
            <w:vAlign w:val="bottom"/>
          </w:tcPr>
          <w:p w14:paraId="010E37C0" w14:textId="77777777" w:rsidR="00CB4FAF" w:rsidRPr="003C16BF" w:rsidRDefault="00CB4FAF" w:rsidP="00CB4FAF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  <w:b/>
              </w:rPr>
              <w:t>Race/Ethnicity</w:t>
            </w:r>
          </w:p>
        </w:tc>
        <w:tc>
          <w:tcPr>
            <w:tcW w:w="1710" w:type="dxa"/>
            <w:vAlign w:val="bottom"/>
          </w:tcPr>
          <w:p w14:paraId="197D7594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vAlign w:val="bottom"/>
          </w:tcPr>
          <w:p w14:paraId="7D147211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1468E760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17811AD4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14:paraId="4EEEFF65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41C8B15D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16BF" w:rsidRPr="003C16BF" w14:paraId="0AFD134F" w14:textId="77777777" w:rsidTr="003C16BF">
        <w:tc>
          <w:tcPr>
            <w:tcW w:w="4248" w:type="dxa"/>
            <w:vAlign w:val="bottom"/>
          </w:tcPr>
          <w:p w14:paraId="4E0FA8A2" w14:textId="77777777" w:rsidR="00CB4FAF" w:rsidRPr="003C16BF" w:rsidRDefault="00CB4FAF" w:rsidP="00CB4FAF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1710" w:type="dxa"/>
            <w:vAlign w:val="bottom"/>
          </w:tcPr>
          <w:p w14:paraId="49C52984" w14:textId="773E7041" w:rsidR="00CB4FAF" w:rsidRPr="003C16BF" w:rsidRDefault="007951B9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2160" w:type="dxa"/>
            <w:vAlign w:val="bottom"/>
          </w:tcPr>
          <w:p w14:paraId="2BD67E8D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5EC1B9A4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vAlign w:val="bottom"/>
          </w:tcPr>
          <w:p w14:paraId="48FBC14A" w14:textId="557C99CD" w:rsidR="00CB4FAF" w:rsidRPr="003C16BF" w:rsidRDefault="00E1415B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499</w:t>
            </w:r>
          </w:p>
        </w:tc>
        <w:tc>
          <w:tcPr>
            <w:tcW w:w="1980" w:type="dxa"/>
            <w:vAlign w:val="bottom"/>
          </w:tcPr>
          <w:p w14:paraId="7D32FF42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28777CD7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C16BF" w:rsidRPr="003C16BF" w14:paraId="1F65A288" w14:textId="77777777" w:rsidTr="003C16BF">
        <w:tc>
          <w:tcPr>
            <w:tcW w:w="4248" w:type="dxa"/>
            <w:vAlign w:val="bottom"/>
          </w:tcPr>
          <w:p w14:paraId="29DA70F4" w14:textId="77777777" w:rsidR="00CB4FAF" w:rsidRPr="003C16BF" w:rsidRDefault="00CB4FAF" w:rsidP="00CB4FAF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</w:rPr>
              <w:t xml:space="preserve">   Black</w:t>
            </w:r>
          </w:p>
        </w:tc>
        <w:tc>
          <w:tcPr>
            <w:tcW w:w="1710" w:type="dxa"/>
            <w:vAlign w:val="bottom"/>
          </w:tcPr>
          <w:p w14:paraId="3C2BFD68" w14:textId="194ECAA5" w:rsidR="00CB4FAF" w:rsidRPr="003C16BF" w:rsidRDefault="007951B9" w:rsidP="007951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2160" w:type="dxa"/>
            <w:vAlign w:val="bottom"/>
          </w:tcPr>
          <w:p w14:paraId="7EA56488" w14:textId="37412726" w:rsidR="00CB4FAF" w:rsidRPr="003C16BF" w:rsidRDefault="007951B9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06 [0.06, 0.06]</w:t>
            </w:r>
          </w:p>
        </w:tc>
        <w:tc>
          <w:tcPr>
            <w:tcW w:w="1080" w:type="dxa"/>
            <w:vAlign w:val="bottom"/>
          </w:tcPr>
          <w:p w14:paraId="2A0EA8DF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0F714968" w14:textId="11818768" w:rsidR="00CB4FAF" w:rsidRPr="003C16BF" w:rsidRDefault="00AB4DEF" w:rsidP="00AB4D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405</w:t>
            </w:r>
          </w:p>
        </w:tc>
        <w:tc>
          <w:tcPr>
            <w:tcW w:w="1980" w:type="dxa"/>
            <w:vAlign w:val="bottom"/>
          </w:tcPr>
          <w:p w14:paraId="0819DED2" w14:textId="57FCEAF3" w:rsidR="00CB4FAF" w:rsidRPr="003C16BF" w:rsidRDefault="00E1415B" w:rsidP="00E141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09 [-0.59, 0.40]</w:t>
            </w:r>
          </w:p>
        </w:tc>
        <w:tc>
          <w:tcPr>
            <w:tcW w:w="1080" w:type="dxa"/>
            <w:vAlign w:val="bottom"/>
          </w:tcPr>
          <w:p w14:paraId="6385CF11" w14:textId="164EE137" w:rsidR="00CB4FAF" w:rsidRPr="003C16BF" w:rsidRDefault="00AB4DEF" w:rsidP="00AB4D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  <w:r w:rsidR="00E1415B" w:rsidRPr="003C16B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C16BF" w:rsidRPr="003C16BF" w14:paraId="0DB5EB5D" w14:textId="77777777" w:rsidTr="003C16BF">
        <w:tc>
          <w:tcPr>
            <w:tcW w:w="4248" w:type="dxa"/>
            <w:vAlign w:val="bottom"/>
          </w:tcPr>
          <w:p w14:paraId="19190FB4" w14:textId="77777777" w:rsidR="00CB4FAF" w:rsidRPr="003C16BF" w:rsidRDefault="00CB4FAF" w:rsidP="00CB4FAF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  <w:b/>
              </w:rPr>
              <w:t xml:space="preserve">   </w:t>
            </w:r>
            <w:r w:rsidRPr="003C16BF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710" w:type="dxa"/>
            <w:vAlign w:val="bottom"/>
          </w:tcPr>
          <w:p w14:paraId="717C2D20" w14:textId="797A1864" w:rsidR="00CB4FAF" w:rsidRPr="003C16BF" w:rsidRDefault="007951B9" w:rsidP="007951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2160" w:type="dxa"/>
            <w:vAlign w:val="bottom"/>
          </w:tcPr>
          <w:p w14:paraId="43DC226E" w14:textId="67671B5A" w:rsidR="00CB4FAF" w:rsidRPr="003C16BF" w:rsidRDefault="007951B9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01 [0.01</w:t>
            </w:r>
            <w:r w:rsidR="00CB4FAF" w:rsidRPr="003C16BF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 w:rsidR="00CB4FAF" w:rsidRPr="003C16BF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080" w:type="dxa"/>
            <w:vAlign w:val="bottom"/>
          </w:tcPr>
          <w:p w14:paraId="6F21AEE6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7A3F9EB1" w14:textId="0FFF6DC0" w:rsidR="00CB4FAF" w:rsidRPr="003C16BF" w:rsidRDefault="00AB4DEF" w:rsidP="00AB4D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  <w:r w:rsidR="00E1415B" w:rsidRPr="003C16B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980" w:type="dxa"/>
            <w:vAlign w:val="bottom"/>
          </w:tcPr>
          <w:p w14:paraId="75B7F74A" w14:textId="044B0971" w:rsidR="00CB4FAF" w:rsidRPr="003C16BF" w:rsidRDefault="00E1415B" w:rsidP="00E141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01 [-0.48, 0.46]</w:t>
            </w:r>
          </w:p>
        </w:tc>
        <w:tc>
          <w:tcPr>
            <w:tcW w:w="1080" w:type="dxa"/>
            <w:vAlign w:val="bottom"/>
          </w:tcPr>
          <w:p w14:paraId="2D96CFFD" w14:textId="476FB735" w:rsidR="00CB4FAF" w:rsidRPr="003C16BF" w:rsidRDefault="00AB4DE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3C16BF" w:rsidRPr="003C16BF" w14:paraId="0A38682B" w14:textId="77777777" w:rsidTr="003C16BF">
        <w:tc>
          <w:tcPr>
            <w:tcW w:w="4248" w:type="dxa"/>
            <w:vAlign w:val="bottom"/>
          </w:tcPr>
          <w:p w14:paraId="17130915" w14:textId="77777777" w:rsidR="00CB4FAF" w:rsidRPr="003C16BF" w:rsidRDefault="00CB4FAF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  <w:b/>
              </w:rPr>
              <w:lastRenderedPageBreak/>
              <w:t xml:space="preserve">   </w:t>
            </w:r>
            <w:r w:rsidRPr="003C16BF">
              <w:rPr>
                <w:rFonts w:ascii="Times New Roman" w:hAnsi="Times New Roman" w:cs="Times New Roman"/>
              </w:rPr>
              <w:t>Asian/Pacific Islander/</w:t>
            </w:r>
          </w:p>
          <w:p w14:paraId="50502A3E" w14:textId="77777777" w:rsidR="00CB4FAF" w:rsidRPr="003C16BF" w:rsidRDefault="00CB4FAF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Native American/Other</w:t>
            </w:r>
          </w:p>
        </w:tc>
        <w:tc>
          <w:tcPr>
            <w:tcW w:w="1710" w:type="dxa"/>
            <w:vAlign w:val="bottom"/>
          </w:tcPr>
          <w:p w14:paraId="2E716E88" w14:textId="57F5C6B7" w:rsidR="00CB4FAF" w:rsidRPr="003C16BF" w:rsidRDefault="007951B9" w:rsidP="007951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2160" w:type="dxa"/>
            <w:vAlign w:val="bottom"/>
          </w:tcPr>
          <w:p w14:paraId="50AA215C" w14:textId="2CE439FC" w:rsidR="00CB4FAF" w:rsidRPr="003C16BF" w:rsidRDefault="007951B9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03 [0.03, 0.03</w:t>
            </w:r>
            <w:r w:rsidR="00CB4FAF" w:rsidRPr="003C16BF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080" w:type="dxa"/>
            <w:vAlign w:val="bottom"/>
          </w:tcPr>
          <w:p w14:paraId="29CEAAFA" w14:textId="77777777" w:rsidR="00CB4FAF" w:rsidRPr="003C16BF" w:rsidRDefault="00CB4FAF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78820984" w14:textId="5716E9BE" w:rsidR="00CB4FAF" w:rsidRPr="003C16BF" w:rsidRDefault="00AB4DEF" w:rsidP="00AB4D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424</w:t>
            </w:r>
          </w:p>
        </w:tc>
        <w:tc>
          <w:tcPr>
            <w:tcW w:w="1980" w:type="dxa"/>
            <w:vAlign w:val="bottom"/>
          </w:tcPr>
          <w:p w14:paraId="2FB3FED8" w14:textId="0AEF1212" w:rsidR="00CB4FAF" w:rsidRPr="003C16BF" w:rsidRDefault="00E1415B" w:rsidP="00E141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 xml:space="preserve">-0.07 [-0.52, </w:t>
            </w:r>
            <w:r w:rsidR="00AB4DEF" w:rsidRPr="003C16BF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080" w:type="dxa"/>
            <w:vAlign w:val="bottom"/>
          </w:tcPr>
          <w:p w14:paraId="274481E8" w14:textId="3A72B607" w:rsidR="00CB4FAF" w:rsidRPr="003C16BF" w:rsidRDefault="00AB4DEF" w:rsidP="00AB4D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</w:tr>
      <w:tr w:rsidR="003C16BF" w:rsidRPr="003C16BF" w14:paraId="1E638C38" w14:textId="77777777" w:rsidTr="003C16BF">
        <w:tc>
          <w:tcPr>
            <w:tcW w:w="4248" w:type="dxa"/>
            <w:vAlign w:val="bottom"/>
          </w:tcPr>
          <w:p w14:paraId="775AC051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710" w:type="dxa"/>
            <w:vAlign w:val="bottom"/>
          </w:tcPr>
          <w:p w14:paraId="6F90D504" w14:textId="77777777" w:rsidR="00AA1845" w:rsidRPr="003C16BF" w:rsidRDefault="00AA1845" w:rsidP="00AA18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bottom"/>
          </w:tcPr>
          <w:p w14:paraId="2248E261" w14:textId="77777777" w:rsidR="00AA1845" w:rsidRPr="003C16BF" w:rsidRDefault="00AA1845" w:rsidP="00AA18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14:paraId="61217AAE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5C6C3E13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14:paraId="3F964913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037E4682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16BF" w:rsidRPr="003C16BF" w14:paraId="747DF571" w14:textId="77777777" w:rsidTr="003C16BF">
        <w:tc>
          <w:tcPr>
            <w:tcW w:w="4248" w:type="dxa"/>
            <w:vAlign w:val="bottom"/>
          </w:tcPr>
          <w:p w14:paraId="6C071383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1710" w:type="dxa"/>
            <w:vAlign w:val="bottom"/>
          </w:tcPr>
          <w:p w14:paraId="66847A41" w14:textId="6C53C73E" w:rsidR="00AA1845" w:rsidRPr="003C16BF" w:rsidRDefault="00605060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1.</w:t>
            </w:r>
            <w:r w:rsidR="007951B9" w:rsidRPr="003C16B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160" w:type="dxa"/>
            <w:vAlign w:val="bottom"/>
          </w:tcPr>
          <w:p w14:paraId="0352FE96" w14:textId="77777777" w:rsidR="00AA1845" w:rsidRPr="003C16BF" w:rsidRDefault="00AA1845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21FD7458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vAlign w:val="bottom"/>
          </w:tcPr>
          <w:p w14:paraId="13652220" w14:textId="5A475191" w:rsidR="00AA1845" w:rsidRPr="003C16BF" w:rsidRDefault="00AB4DEF" w:rsidP="00AB4D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980" w:type="dxa"/>
            <w:vAlign w:val="bottom"/>
          </w:tcPr>
          <w:p w14:paraId="29DADB0D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4C1248C1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C16BF" w:rsidRPr="003C16BF" w14:paraId="324A8EF8" w14:textId="77777777" w:rsidTr="003C16BF">
        <w:tc>
          <w:tcPr>
            <w:tcW w:w="4248" w:type="dxa"/>
            <w:vAlign w:val="bottom"/>
          </w:tcPr>
          <w:p w14:paraId="1F3DEE62" w14:textId="77777777" w:rsidR="00AA1845" w:rsidRPr="003C16BF" w:rsidRDefault="00AA1845" w:rsidP="00AA1845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1710" w:type="dxa"/>
            <w:vAlign w:val="bottom"/>
          </w:tcPr>
          <w:p w14:paraId="25EEE2AC" w14:textId="0AE9A342" w:rsidR="00AA1845" w:rsidRPr="003C16BF" w:rsidRDefault="00605060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1.</w:t>
            </w:r>
            <w:r w:rsidR="007951B9" w:rsidRPr="003C16B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160" w:type="dxa"/>
            <w:vAlign w:val="bottom"/>
          </w:tcPr>
          <w:p w14:paraId="587A9562" w14:textId="3A5D3691" w:rsidR="00AA1845" w:rsidRPr="003C16BF" w:rsidRDefault="007951B9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0.02 [0.01</w:t>
            </w:r>
            <w:r w:rsidR="00B80380" w:rsidRPr="003C16BF">
              <w:rPr>
                <w:rFonts w:ascii="Times New Roman" w:hAnsi="Times New Roman" w:cs="Times New Roman"/>
              </w:rPr>
              <w:t xml:space="preserve">, </w:t>
            </w:r>
            <w:r w:rsidR="00605060" w:rsidRPr="003C16BF">
              <w:rPr>
                <w:rFonts w:ascii="Times New Roman" w:hAnsi="Times New Roman" w:cs="Times New Roman"/>
              </w:rPr>
              <w:t>0.02</w:t>
            </w:r>
            <w:r w:rsidR="00AA1845" w:rsidRPr="003C16B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  <w:vAlign w:val="bottom"/>
          </w:tcPr>
          <w:p w14:paraId="71C1B394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2F1332F2" w14:textId="768073CE" w:rsidR="00AA1845" w:rsidRPr="003C16BF" w:rsidRDefault="00AB4DEF" w:rsidP="00AA18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980" w:type="dxa"/>
            <w:vAlign w:val="bottom"/>
          </w:tcPr>
          <w:p w14:paraId="0E964343" w14:textId="33EA7A8E" w:rsidR="00AA1845" w:rsidRPr="003C16BF" w:rsidRDefault="00AB4DEF" w:rsidP="00AB4D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16 [-0.40, 0.09]</w:t>
            </w:r>
          </w:p>
        </w:tc>
        <w:tc>
          <w:tcPr>
            <w:tcW w:w="1080" w:type="dxa"/>
            <w:vAlign w:val="bottom"/>
          </w:tcPr>
          <w:p w14:paraId="359F108C" w14:textId="07B662EB" w:rsidR="00AA1845" w:rsidRPr="003C16BF" w:rsidRDefault="00AB4DEF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208</w:t>
            </w:r>
          </w:p>
        </w:tc>
      </w:tr>
      <w:tr w:rsidR="003C16BF" w:rsidRPr="003C16BF" w14:paraId="00C228FC" w14:textId="77777777" w:rsidTr="003C16BF">
        <w:tc>
          <w:tcPr>
            <w:tcW w:w="4248" w:type="dxa"/>
            <w:vAlign w:val="bottom"/>
          </w:tcPr>
          <w:p w14:paraId="45E5B834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710" w:type="dxa"/>
            <w:vAlign w:val="bottom"/>
          </w:tcPr>
          <w:p w14:paraId="18D87DEE" w14:textId="77777777" w:rsidR="00AA1845" w:rsidRPr="003C16BF" w:rsidRDefault="00AA1845" w:rsidP="00AA18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bottom"/>
          </w:tcPr>
          <w:p w14:paraId="4463E189" w14:textId="77777777" w:rsidR="00AA1845" w:rsidRPr="003C16BF" w:rsidRDefault="00AA1845" w:rsidP="00AA18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14:paraId="46D028F3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3ABFC67F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14:paraId="6A2ED644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21DEF0A2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16BF" w:rsidRPr="003C16BF" w14:paraId="4E8ACD58" w14:textId="77777777" w:rsidTr="003C16BF">
        <w:tc>
          <w:tcPr>
            <w:tcW w:w="4248" w:type="dxa"/>
            <w:vAlign w:val="bottom"/>
          </w:tcPr>
          <w:p w14:paraId="33AAEC84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2002-2004</w:t>
            </w:r>
          </w:p>
        </w:tc>
        <w:tc>
          <w:tcPr>
            <w:tcW w:w="1710" w:type="dxa"/>
            <w:vAlign w:val="bottom"/>
          </w:tcPr>
          <w:p w14:paraId="3F405ACC" w14:textId="5EE302D3" w:rsidR="00AA1845" w:rsidRPr="003C16BF" w:rsidRDefault="00AA1845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1.</w:t>
            </w:r>
            <w:r w:rsidR="00AB4DEF" w:rsidRPr="003C16B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60" w:type="dxa"/>
            <w:vAlign w:val="bottom"/>
          </w:tcPr>
          <w:p w14:paraId="22E81718" w14:textId="77777777" w:rsidR="00AA1845" w:rsidRPr="003C16BF" w:rsidRDefault="00AA1845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3CCAC0BF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vAlign w:val="bottom"/>
          </w:tcPr>
          <w:p w14:paraId="49512EBC" w14:textId="3E6E10F2" w:rsidR="00AA1845" w:rsidRPr="003C16BF" w:rsidRDefault="00E1415B" w:rsidP="00E1415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980" w:type="dxa"/>
            <w:vAlign w:val="bottom"/>
          </w:tcPr>
          <w:p w14:paraId="4A7AC9D9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639E64B8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C16BF" w:rsidRPr="003C16BF" w14:paraId="32F975E4" w14:textId="77777777" w:rsidTr="003C16BF">
        <w:tc>
          <w:tcPr>
            <w:tcW w:w="4248" w:type="dxa"/>
            <w:vAlign w:val="bottom"/>
          </w:tcPr>
          <w:p w14:paraId="3DF49564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2005-2007</w:t>
            </w:r>
          </w:p>
        </w:tc>
        <w:tc>
          <w:tcPr>
            <w:tcW w:w="1710" w:type="dxa"/>
            <w:vAlign w:val="bottom"/>
          </w:tcPr>
          <w:p w14:paraId="6B13F0CC" w14:textId="2DB93BD2" w:rsidR="00AA1845" w:rsidRPr="003C16BF" w:rsidRDefault="00AB4DEF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2160" w:type="dxa"/>
            <w:vAlign w:val="bottom"/>
          </w:tcPr>
          <w:p w14:paraId="7709A948" w14:textId="7001A4FB" w:rsidR="00AA1845" w:rsidRPr="003C16BF" w:rsidRDefault="00AB4DEF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-0.02 [-0.02</w:t>
            </w:r>
            <w:r w:rsidR="00B80380" w:rsidRPr="003C16BF">
              <w:rPr>
                <w:rFonts w:ascii="Times New Roman" w:hAnsi="Times New Roman" w:cs="Times New Roman"/>
              </w:rPr>
              <w:t xml:space="preserve">, </w:t>
            </w:r>
            <w:r w:rsidR="00605060" w:rsidRPr="003C16BF">
              <w:rPr>
                <w:rFonts w:ascii="Times New Roman" w:hAnsi="Times New Roman" w:cs="Times New Roman"/>
              </w:rPr>
              <w:t>-0.02</w:t>
            </w:r>
            <w:r w:rsidR="00AA1845" w:rsidRPr="003C16B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  <w:vAlign w:val="bottom"/>
          </w:tcPr>
          <w:p w14:paraId="48B03401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2AC7E627" w14:textId="5760A47F" w:rsidR="00AA1845" w:rsidRPr="003C16BF" w:rsidRDefault="00AC291E" w:rsidP="00AC2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1980" w:type="dxa"/>
            <w:vAlign w:val="bottom"/>
          </w:tcPr>
          <w:p w14:paraId="51D52D33" w14:textId="27228BEC" w:rsidR="00AA1845" w:rsidRPr="003C16BF" w:rsidRDefault="00AC291E" w:rsidP="00AC2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11 [-0.73, 0.51]</w:t>
            </w:r>
          </w:p>
        </w:tc>
        <w:tc>
          <w:tcPr>
            <w:tcW w:w="1080" w:type="dxa"/>
            <w:vAlign w:val="bottom"/>
          </w:tcPr>
          <w:p w14:paraId="7A33DEDB" w14:textId="2AB32938" w:rsidR="00AA1845" w:rsidRPr="003C16BF" w:rsidRDefault="00AC291E" w:rsidP="00AC2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958</w:t>
            </w:r>
          </w:p>
        </w:tc>
      </w:tr>
      <w:tr w:rsidR="003C16BF" w:rsidRPr="003C16BF" w14:paraId="75745E7A" w14:textId="77777777" w:rsidTr="003C16BF">
        <w:tc>
          <w:tcPr>
            <w:tcW w:w="4248" w:type="dxa"/>
            <w:vAlign w:val="bottom"/>
          </w:tcPr>
          <w:p w14:paraId="272C68E6" w14:textId="77777777" w:rsidR="00AA1845" w:rsidRPr="003C16BF" w:rsidRDefault="00AA1845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2008-2010</w:t>
            </w:r>
          </w:p>
        </w:tc>
        <w:tc>
          <w:tcPr>
            <w:tcW w:w="1710" w:type="dxa"/>
            <w:vAlign w:val="bottom"/>
          </w:tcPr>
          <w:p w14:paraId="6DC0F474" w14:textId="77D8F580" w:rsidR="00AA1845" w:rsidRPr="003C16BF" w:rsidRDefault="00AA1845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1.</w:t>
            </w:r>
            <w:r w:rsidR="00AB4DEF" w:rsidRPr="003C16B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160" w:type="dxa"/>
            <w:vAlign w:val="bottom"/>
          </w:tcPr>
          <w:p w14:paraId="1E6EE920" w14:textId="56981202" w:rsidR="00AA1845" w:rsidRPr="003C16BF" w:rsidRDefault="00CB4FAF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-0.04 [-0.04, </w:t>
            </w:r>
            <w:r w:rsidR="00605060" w:rsidRPr="003C16BF">
              <w:rPr>
                <w:rFonts w:ascii="Times New Roman" w:hAnsi="Times New Roman" w:cs="Times New Roman"/>
              </w:rPr>
              <w:t>-0.04</w:t>
            </w:r>
            <w:r w:rsidR="00AA1845" w:rsidRPr="003C16B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  <w:vAlign w:val="bottom"/>
          </w:tcPr>
          <w:p w14:paraId="1FF22228" w14:textId="77777777" w:rsidR="00AA1845" w:rsidRPr="003C16BF" w:rsidRDefault="00AA1845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27150E7B" w14:textId="62F71B61" w:rsidR="00AA1845" w:rsidRPr="003C16BF" w:rsidRDefault="00AC291E" w:rsidP="00AC2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980" w:type="dxa"/>
            <w:vAlign w:val="bottom"/>
          </w:tcPr>
          <w:p w14:paraId="6DD95621" w14:textId="2A78A007" w:rsidR="00AA1845" w:rsidRPr="003C16BF" w:rsidRDefault="00AC291E" w:rsidP="00AC2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11 [-0.50, 0.72]</w:t>
            </w:r>
          </w:p>
        </w:tc>
        <w:tc>
          <w:tcPr>
            <w:tcW w:w="1080" w:type="dxa"/>
            <w:vAlign w:val="bottom"/>
          </w:tcPr>
          <w:p w14:paraId="45CA1AD6" w14:textId="5101066D" w:rsidR="00AA1845" w:rsidRPr="003C16BF" w:rsidRDefault="00AC291E" w:rsidP="00AC2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960</w:t>
            </w:r>
          </w:p>
        </w:tc>
      </w:tr>
      <w:tr w:rsidR="003C16BF" w:rsidRPr="003C16BF" w14:paraId="22DCFEF9" w14:textId="77777777" w:rsidTr="003C16BF">
        <w:tc>
          <w:tcPr>
            <w:tcW w:w="4248" w:type="dxa"/>
            <w:vAlign w:val="bottom"/>
          </w:tcPr>
          <w:p w14:paraId="2F229244" w14:textId="760FF6DE" w:rsidR="00AB4DEF" w:rsidRPr="003C16BF" w:rsidRDefault="00AB4DEF" w:rsidP="00AB4DEF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</w:rPr>
              <w:t xml:space="preserve">   2011-2013</w:t>
            </w:r>
          </w:p>
        </w:tc>
        <w:tc>
          <w:tcPr>
            <w:tcW w:w="1710" w:type="dxa"/>
            <w:vAlign w:val="bottom"/>
          </w:tcPr>
          <w:p w14:paraId="5C51F7FE" w14:textId="77777777" w:rsidR="00AB4DEF" w:rsidRPr="003C16BF" w:rsidRDefault="00AB4DEF" w:rsidP="00AB4DEF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2160" w:type="dxa"/>
            <w:vAlign w:val="bottom"/>
          </w:tcPr>
          <w:p w14:paraId="4FA3BB71" w14:textId="032D5483" w:rsidR="00AB4DEF" w:rsidRPr="003C16BF" w:rsidRDefault="00AB4DEF" w:rsidP="00AB4DEF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-0.06 [-0.06, -0.05]</w:t>
            </w:r>
          </w:p>
        </w:tc>
        <w:tc>
          <w:tcPr>
            <w:tcW w:w="1080" w:type="dxa"/>
            <w:vAlign w:val="bottom"/>
          </w:tcPr>
          <w:p w14:paraId="575AB4AB" w14:textId="77777777" w:rsidR="00AB4DEF" w:rsidRPr="003C16BF" w:rsidRDefault="00AB4DEF" w:rsidP="00AB4DEF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4DD1DD0F" w14:textId="2A244A39" w:rsidR="00AB4DEF" w:rsidRPr="003C16BF" w:rsidRDefault="00AC291E" w:rsidP="00AC2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980" w:type="dxa"/>
            <w:vAlign w:val="bottom"/>
          </w:tcPr>
          <w:p w14:paraId="071A7998" w14:textId="34A7CCCF" w:rsidR="00AB4DEF" w:rsidRPr="003C16BF" w:rsidRDefault="00AC291E" w:rsidP="00AC2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02 [-0.60, 0.57]</w:t>
            </w:r>
          </w:p>
        </w:tc>
        <w:tc>
          <w:tcPr>
            <w:tcW w:w="1080" w:type="dxa"/>
            <w:vAlign w:val="bottom"/>
          </w:tcPr>
          <w:p w14:paraId="1DB77A56" w14:textId="15D1D6D5" w:rsidR="00AB4DEF" w:rsidRPr="003C16BF" w:rsidRDefault="00AC291E" w:rsidP="00AC2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3C16BF" w:rsidRPr="003C16BF" w14:paraId="29809D04" w14:textId="77777777" w:rsidTr="003C16BF">
        <w:tc>
          <w:tcPr>
            <w:tcW w:w="4248" w:type="dxa"/>
            <w:vAlign w:val="bottom"/>
          </w:tcPr>
          <w:p w14:paraId="0C596D41" w14:textId="516C99FA" w:rsidR="00AA1845" w:rsidRPr="003C16BF" w:rsidRDefault="00AB4DEF" w:rsidP="00AA1845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</w:rPr>
              <w:t xml:space="preserve">   2014</w:t>
            </w:r>
            <w:r w:rsidR="00AA1845" w:rsidRPr="003C16BF">
              <w:rPr>
                <w:rFonts w:ascii="Times New Roman" w:hAnsi="Times New Roman" w:cs="Times New Roman"/>
              </w:rPr>
              <w:t>-201</w:t>
            </w:r>
            <w:r w:rsidRPr="003C16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0" w:type="dxa"/>
            <w:vAlign w:val="bottom"/>
          </w:tcPr>
          <w:p w14:paraId="5DC0FEB3" w14:textId="39B3D178" w:rsidR="00AA1845" w:rsidRPr="003C16BF" w:rsidRDefault="00AA1845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1.</w:t>
            </w:r>
            <w:r w:rsidR="00AB4DEF" w:rsidRPr="003C16B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160" w:type="dxa"/>
            <w:vAlign w:val="bottom"/>
          </w:tcPr>
          <w:p w14:paraId="4FF7F9AF" w14:textId="5724A2B3" w:rsidR="00AA1845" w:rsidRPr="003C16BF" w:rsidRDefault="00AB4DEF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-0.05 [-0.05</w:t>
            </w:r>
            <w:r w:rsidR="00B80380" w:rsidRPr="003C16BF">
              <w:rPr>
                <w:rFonts w:ascii="Times New Roman" w:hAnsi="Times New Roman" w:cs="Times New Roman"/>
              </w:rPr>
              <w:t xml:space="preserve">, </w:t>
            </w:r>
            <w:r w:rsidRPr="003C16BF">
              <w:rPr>
                <w:rFonts w:ascii="Times New Roman" w:hAnsi="Times New Roman" w:cs="Times New Roman"/>
              </w:rPr>
              <w:t>-0.05</w:t>
            </w:r>
            <w:r w:rsidR="00AA1845" w:rsidRPr="003C16B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0" w:type="dxa"/>
            <w:vAlign w:val="bottom"/>
          </w:tcPr>
          <w:p w14:paraId="7732948C" w14:textId="77777777" w:rsidR="00AA1845" w:rsidRPr="003C16BF" w:rsidRDefault="00AA1845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6A79C73A" w14:textId="502A3831" w:rsidR="00AA1845" w:rsidRPr="003C16BF" w:rsidRDefault="00AC291E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980" w:type="dxa"/>
            <w:vAlign w:val="bottom"/>
          </w:tcPr>
          <w:p w14:paraId="5CDCEC63" w14:textId="675FE3BD" w:rsidR="00AA1845" w:rsidRPr="003C16BF" w:rsidRDefault="00AC291E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40 [-0.98, 0.19]</w:t>
            </w:r>
          </w:p>
        </w:tc>
        <w:tc>
          <w:tcPr>
            <w:tcW w:w="1080" w:type="dxa"/>
            <w:vAlign w:val="bottom"/>
          </w:tcPr>
          <w:p w14:paraId="22657685" w14:textId="447E7DD7" w:rsidR="00AA1845" w:rsidRPr="003C16BF" w:rsidRDefault="00AC291E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251</w:t>
            </w:r>
          </w:p>
        </w:tc>
      </w:tr>
    </w:tbl>
    <w:p w14:paraId="46146DFB" w14:textId="77777777" w:rsidR="00AA1845" w:rsidRPr="003C16BF" w:rsidRDefault="00AA1845" w:rsidP="00AA1845">
      <w:pPr>
        <w:spacing w:after="200"/>
        <w:rPr>
          <w:rFonts w:ascii="Times New Roman" w:hAnsi="Times New Roman" w:cs="Times New Roman"/>
        </w:rPr>
      </w:pPr>
    </w:p>
    <w:p w14:paraId="0B37CE1E" w14:textId="54B24866" w:rsidR="00AA1845" w:rsidRPr="003C16BF" w:rsidRDefault="00AA1845" w:rsidP="00B80380">
      <w:pPr>
        <w:spacing w:after="200"/>
        <w:rPr>
          <w:rFonts w:ascii="Times New Roman" w:hAnsi="Times New Roman" w:cs="Times New Roman"/>
        </w:rPr>
      </w:pPr>
      <w:bookmarkStart w:id="0" w:name="_GoBack"/>
      <w:bookmarkEnd w:id="0"/>
    </w:p>
    <w:sectPr w:rsidR="00AA1845" w:rsidRPr="003C16BF" w:rsidSect="00AA1845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1845"/>
    <w:rsid w:val="00003E07"/>
    <w:rsid w:val="00022FAD"/>
    <w:rsid w:val="00072CAE"/>
    <w:rsid w:val="00097A1F"/>
    <w:rsid w:val="001119BE"/>
    <w:rsid w:val="00160886"/>
    <w:rsid w:val="0023583F"/>
    <w:rsid w:val="0026150A"/>
    <w:rsid w:val="00280541"/>
    <w:rsid w:val="003C16BF"/>
    <w:rsid w:val="003C2A9A"/>
    <w:rsid w:val="004664F8"/>
    <w:rsid w:val="00554D35"/>
    <w:rsid w:val="005F3FAF"/>
    <w:rsid w:val="00605060"/>
    <w:rsid w:val="006467A8"/>
    <w:rsid w:val="00696214"/>
    <w:rsid w:val="007951B9"/>
    <w:rsid w:val="007B0EFB"/>
    <w:rsid w:val="00863087"/>
    <w:rsid w:val="008B63E3"/>
    <w:rsid w:val="008F7ECA"/>
    <w:rsid w:val="009A27A9"/>
    <w:rsid w:val="009C33EA"/>
    <w:rsid w:val="00A91022"/>
    <w:rsid w:val="00A97FBD"/>
    <w:rsid w:val="00AA1845"/>
    <w:rsid w:val="00AB4DEF"/>
    <w:rsid w:val="00AC291E"/>
    <w:rsid w:val="00B050BA"/>
    <w:rsid w:val="00B80380"/>
    <w:rsid w:val="00BC2259"/>
    <w:rsid w:val="00BF5AD0"/>
    <w:rsid w:val="00C170F0"/>
    <w:rsid w:val="00C23A04"/>
    <w:rsid w:val="00CB4FAF"/>
    <w:rsid w:val="00E1415B"/>
    <w:rsid w:val="00E2647A"/>
    <w:rsid w:val="00EC57E7"/>
    <w:rsid w:val="00FA397B"/>
    <w:rsid w:val="00FF13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08C164"/>
  <w15:docId w15:val="{1460A470-FDAD-AE47-AAC6-B9B565B13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845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845"/>
    <w:rPr>
      <w:rFonts w:ascii="Segoe UI" w:hAnsi="Segoe UI" w:cs="Segoe UI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845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845"/>
    <w:rPr>
      <w:sz w:val="20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84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845"/>
    <w:rPr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845"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AA1845"/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A18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1845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A1845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4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4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Chovatiya</dc:creator>
  <cp:keywords/>
  <dc:description/>
  <cp:lastModifiedBy>Raj Chovatiya</cp:lastModifiedBy>
  <cp:revision>13</cp:revision>
  <dcterms:created xsi:type="dcterms:W3CDTF">2019-05-08T21:39:00Z</dcterms:created>
  <dcterms:modified xsi:type="dcterms:W3CDTF">2019-11-05T04:46:00Z</dcterms:modified>
</cp:coreProperties>
</file>